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text" w:horzAnchor="margin" w:tblpXSpec="center" w:tblpY="489"/>
        <w:tblOverlap w:val="never"/>
        <w:tblW w:w="13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5"/>
        <w:gridCol w:w="1173"/>
        <w:gridCol w:w="767"/>
        <w:gridCol w:w="1173"/>
        <w:gridCol w:w="767"/>
        <w:gridCol w:w="1063"/>
        <w:gridCol w:w="877"/>
        <w:gridCol w:w="1063"/>
        <w:gridCol w:w="877"/>
        <w:gridCol w:w="1063"/>
        <w:gridCol w:w="877"/>
        <w:gridCol w:w="1063"/>
        <w:gridCol w:w="877"/>
      </w:tblGrid>
      <w:tr w:rsidR="00031C1C" w:rsidRPr="001A36F3" w:rsidTr="00460564">
        <w:trPr>
          <w:trHeight w:val="287"/>
        </w:trPr>
        <w:tc>
          <w:tcPr>
            <w:tcW w:w="1435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hu-HU"/>
              </w:rPr>
            </w:pPr>
            <w:r w:rsidRPr="001A36F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hu-HU"/>
              </w:rPr>
              <w:t>FAA (µg/g)</w:t>
            </w:r>
          </w:p>
        </w:tc>
        <w:tc>
          <w:tcPr>
            <w:tcW w:w="1940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Low</w:t>
            </w:r>
          </w:p>
        </w:tc>
        <w:tc>
          <w:tcPr>
            <w:tcW w:w="1940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hu-HU"/>
              </w:rPr>
              <w:t>Normal</w:t>
            </w:r>
          </w:p>
        </w:tc>
        <w:tc>
          <w:tcPr>
            <w:tcW w:w="1940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High</w:t>
            </w:r>
          </w:p>
        </w:tc>
        <w:tc>
          <w:tcPr>
            <w:tcW w:w="1940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Blue</w:t>
            </w:r>
          </w:p>
        </w:tc>
        <w:tc>
          <w:tcPr>
            <w:tcW w:w="1940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Pink</w:t>
            </w:r>
          </w:p>
        </w:tc>
        <w:tc>
          <w:tcPr>
            <w:tcW w:w="1940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Far-red</w:t>
            </w:r>
          </w:p>
        </w:tc>
      </w:tr>
      <w:tr w:rsidR="00031C1C" w:rsidRPr="001A36F3" w:rsidTr="00460564">
        <w:trPr>
          <w:trHeight w:val="287"/>
        </w:trPr>
        <w:tc>
          <w:tcPr>
            <w:tcW w:w="1435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</w:p>
        </w:tc>
        <w:tc>
          <w:tcPr>
            <w:tcW w:w="1173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Avg.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Std.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  <w:t>Avg.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  <w:t>Std.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Avg.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Std.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Avg.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Std.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Avg.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Std.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Avg.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Std.</w:t>
            </w:r>
          </w:p>
        </w:tc>
      </w:tr>
      <w:tr w:rsidR="00031C1C" w:rsidRPr="001A36F3" w:rsidTr="00460564">
        <w:trPr>
          <w:trHeight w:val="287"/>
        </w:trPr>
        <w:tc>
          <w:tcPr>
            <w:tcW w:w="1435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proofErr w:type="spellStart"/>
            <w:r w:rsidRPr="00031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Aaa</w:t>
            </w:r>
            <w:proofErr w:type="spellEnd"/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1,79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,24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  <w:t>3,00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  <w:t>0,42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6,63</w:t>
            </w:r>
            <w:r w:rsidRPr="001A36F3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*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,53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13,11</w:t>
            </w:r>
            <w:r w:rsidRPr="001A36F3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*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1,90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5,50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,69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19,48</w:t>
            </w:r>
            <w:r w:rsidRPr="001A36F3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*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1,01</w:t>
            </w:r>
          </w:p>
        </w:tc>
      </w:tr>
      <w:tr w:rsidR="00031C1C" w:rsidRPr="001A36F3" w:rsidTr="00460564">
        <w:trPr>
          <w:trHeight w:val="287"/>
        </w:trPr>
        <w:tc>
          <w:tcPr>
            <w:tcW w:w="1435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Ala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26,45</w:t>
            </w:r>
            <w:r w:rsidRPr="001A36F3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*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1,18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  <w:t>147,76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  <w:t>5,59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165,20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1,3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181,93</w:t>
            </w:r>
            <w:r w:rsidRPr="001A36F3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*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9,61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84,13</w:t>
            </w:r>
            <w:r w:rsidRPr="001A36F3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*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2,79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89,01</w:t>
            </w:r>
            <w:r w:rsidRPr="001A36F3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*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13,04</w:t>
            </w:r>
          </w:p>
        </w:tc>
      </w:tr>
      <w:tr w:rsidR="00031C1C" w:rsidRPr="001A36F3" w:rsidTr="00460564">
        <w:trPr>
          <w:trHeight w:val="287"/>
        </w:trPr>
        <w:tc>
          <w:tcPr>
            <w:tcW w:w="1435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proofErr w:type="spellStart"/>
            <w:r w:rsidRPr="00031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Arg</w:t>
            </w:r>
            <w:proofErr w:type="spellEnd"/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10,44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,55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  <w:t>10,98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  <w:t>1,83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20,25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2,9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18,41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3,15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7,22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1,45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79,64</w:t>
            </w:r>
            <w:r w:rsidRPr="001A36F3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*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14,34</w:t>
            </w:r>
          </w:p>
        </w:tc>
      </w:tr>
      <w:tr w:rsidR="00031C1C" w:rsidRPr="001A36F3" w:rsidTr="00460564">
        <w:trPr>
          <w:trHeight w:val="287"/>
        </w:trPr>
        <w:tc>
          <w:tcPr>
            <w:tcW w:w="1435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proofErr w:type="spellStart"/>
            <w:r w:rsidRPr="00031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Asn</w:t>
            </w:r>
            <w:proofErr w:type="spellEnd"/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98,33</w:t>
            </w:r>
            <w:r w:rsidRPr="001A36F3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*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9,10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  <w:t>242,15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  <w:t>4,8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677,63</w:t>
            </w:r>
            <w:r w:rsidRPr="001A36F3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*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19,72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161,97</w:t>
            </w:r>
            <w:r w:rsidRPr="001A36F3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*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19,9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63,23</w:t>
            </w:r>
            <w:r w:rsidRPr="001A36F3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*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3,37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90,21</w:t>
            </w:r>
            <w:r w:rsidRPr="001A36F3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*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19,74</w:t>
            </w:r>
          </w:p>
        </w:tc>
      </w:tr>
      <w:tr w:rsidR="00031C1C" w:rsidRPr="001A36F3" w:rsidTr="00460564">
        <w:trPr>
          <w:trHeight w:val="287"/>
        </w:trPr>
        <w:tc>
          <w:tcPr>
            <w:tcW w:w="1435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Asp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42,89</w:t>
            </w:r>
            <w:r w:rsidRPr="001A36F3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*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2,27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  <w:t>92,4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  <w:t>2,77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154,25</w:t>
            </w:r>
            <w:r w:rsidRPr="001A36F3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*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3,9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224,34</w:t>
            </w:r>
            <w:r w:rsidRPr="001A36F3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*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11,24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159,25</w:t>
            </w:r>
            <w:r w:rsidRPr="001A36F3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*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17,73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125,25</w:t>
            </w:r>
            <w:r w:rsidRPr="001A36F3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*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2,46</w:t>
            </w:r>
          </w:p>
        </w:tc>
      </w:tr>
      <w:tr w:rsidR="00031C1C" w:rsidRPr="001A36F3" w:rsidTr="00460564">
        <w:trPr>
          <w:trHeight w:val="287"/>
        </w:trPr>
        <w:tc>
          <w:tcPr>
            <w:tcW w:w="1435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proofErr w:type="spellStart"/>
            <w:r w:rsidRPr="00031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Cit</w:t>
            </w:r>
            <w:proofErr w:type="spellEnd"/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,54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,1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  <w:t>0,73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  <w:t>0,01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,85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,04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4,62</w:t>
            </w:r>
            <w:r w:rsidRPr="001A36F3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*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,56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1,68</w:t>
            </w:r>
            <w:r w:rsidRPr="001A36F3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*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,1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2,69</w:t>
            </w:r>
            <w:r w:rsidRPr="001A36F3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*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,26</w:t>
            </w:r>
          </w:p>
        </w:tc>
      </w:tr>
      <w:tr w:rsidR="00031C1C" w:rsidRPr="001A36F3" w:rsidTr="00460564">
        <w:trPr>
          <w:trHeight w:val="287"/>
        </w:trPr>
        <w:tc>
          <w:tcPr>
            <w:tcW w:w="1435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proofErr w:type="spellStart"/>
            <w:r w:rsidRPr="00031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Cys</w:t>
            </w:r>
            <w:proofErr w:type="spellEnd"/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,44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,03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  <w:t>0,77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  <w:t>0,03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,91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,02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2,95</w:t>
            </w:r>
            <w:r w:rsidRPr="001A36F3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*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,23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5,11</w:t>
            </w:r>
            <w:r w:rsidRPr="001A36F3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*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,22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10,50</w:t>
            </w:r>
            <w:r w:rsidRPr="001A36F3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*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,81</w:t>
            </w:r>
          </w:p>
        </w:tc>
      </w:tr>
      <w:tr w:rsidR="00031C1C" w:rsidRPr="001A36F3" w:rsidTr="00460564">
        <w:trPr>
          <w:trHeight w:val="287"/>
        </w:trPr>
        <w:tc>
          <w:tcPr>
            <w:tcW w:w="1435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proofErr w:type="spellStart"/>
            <w:r w:rsidRPr="00031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Cysta</w:t>
            </w:r>
            <w:proofErr w:type="spellEnd"/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20,9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1,30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  <w:t>23,97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  <w:t>2,1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30,12</w:t>
            </w:r>
            <w:r w:rsidRPr="001A36F3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*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2,61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9,09</w:t>
            </w:r>
            <w:r w:rsidRPr="001A36F3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*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,69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3,30</w:t>
            </w:r>
            <w:r w:rsidRPr="001A36F3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*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,46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1,80</w:t>
            </w:r>
            <w:r w:rsidRPr="001A36F3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*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,05</w:t>
            </w:r>
          </w:p>
        </w:tc>
      </w:tr>
      <w:tr w:rsidR="00031C1C" w:rsidRPr="001A36F3" w:rsidTr="00460564">
        <w:trPr>
          <w:trHeight w:val="287"/>
        </w:trPr>
        <w:tc>
          <w:tcPr>
            <w:tcW w:w="1435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GABA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150,91</w:t>
            </w:r>
            <w:r w:rsidRPr="001A36F3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*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6,97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  <w:t>494,66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  <w:t>2,16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710,70</w:t>
            </w:r>
            <w:r w:rsidRPr="001A36F3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*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7,2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709,25</w:t>
            </w:r>
            <w:r w:rsidRPr="001A36F3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*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12,83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402,61</w:t>
            </w:r>
            <w:r w:rsidRPr="001A36F3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*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30,77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289,21</w:t>
            </w:r>
            <w:r w:rsidRPr="001A36F3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*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8,37</w:t>
            </w:r>
          </w:p>
        </w:tc>
      </w:tr>
      <w:tr w:rsidR="00031C1C" w:rsidRPr="001A36F3" w:rsidTr="00460564">
        <w:trPr>
          <w:trHeight w:val="287"/>
        </w:trPr>
        <w:tc>
          <w:tcPr>
            <w:tcW w:w="1435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proofErr w:type="spellStart"/>
            <w:r w:rsidRPr="00031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Gln</w:t>
            </w:r>
            <w:proofErr w:type="spellEnd"/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13,89</w:t>
            </w:r>
            <w:r w:rsidRPr="001A36F3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*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1,84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  <w:t>39,07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  <w:t>3,42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223,80</w:t>
            </w:r>
            <w:r w:rsidRPr="001A36F3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*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9,84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99,58</w:t>
            </w:r>
            <w:r w:rsidRPr="001A36F3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*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10,97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28,88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4,4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66,12</w:t>
            </w:r>
            <w:r w:rsidRPr="001A36F3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*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10,51</w:t>
            </w:r>
          </w:p>
        </w:tc>
      </w:tr>
      <w:tr w:rsidR="00031C1C" w:rsidRPr="001A36F3" w:rsidTr="00460564">
        <w:trPr>
          <w:trHeight w:val="287"/>
        </w:trPr>
        <w:tc>
          <w:tcPr>
            <w:tcW w:w="1435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Glu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65,27</w:t>
            </w:r>
            <w:r w:rsidRPr="001A36F3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*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5,70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  <w:t>143,16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  <w:t>5,36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180,83</w:t>
            </w:r>
            <w:r w:rsidRPr="001A36F3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*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4,26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122,45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,7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45,68</w:t>
            </w:r>
            <w:r w:rsidRPr="001A36F3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*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11,61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161,61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17,17</w:t>
            </w:r>
          </w:p>
        </w:tc>
      </w:tr>
      <w:tr w:rsidR="00031C1C" w:rsidRPr="001A36F3" w:rsidTr="00460564">
        <w:trPr>
          <w:trHeight w:val="287"/>
        </w:trPr>
        <w:tc>
          <w:tcPr>
            <w:tcW w:w="1435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proofErr w:type="spellStart"/>
            <w:r w:rsidRPr="00031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Gly</w:t>
            </w:r>
            <w:proofErr w:type="spellEnd"/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10,04</w:t>
            </w:r>
            <w:r w:rsidRPr="001A36F3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*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1,64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  <w:t>167,32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  <w:t>7,96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257,29</w:t>
            </w:r>
            <w:r w:rsidRPr="001A36F3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*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14,51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94,20</w:t>
            </w:r>
            <w:r w:rsidRPr="001A36F3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*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4,52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35,92</w:t>
            </w:r>
            <w:r w:rsidRPr="001A36F3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*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1,56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63,81</w:t>
            </w:r>
            <w:r w:rsidRPr="001A36F3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*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11,05</w:t>
            </w:r>
          </w:p>
        </w:tc>
      </w:tr>
      <w:tr w:rsidR="00031C1C" w:rsidRPr="001A36F3" w:rsidTr="00460564">
        <w:trPr>
          <w:trHeight w:val="287"/>
        </w:trPr>
        <w:tc>
          <w:tcPr>
            <w:tcW w:w="1435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His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5,92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,27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  <w:t>5,29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  <w:t>0,15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8,08</w:t>
            </w:r>
            <w:r w:rsidRPr="001A36F3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*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,14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6,56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1,1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0,88</w:t>
            </w:r>
            <w:r w:rsidRPr="001A36F3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*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,12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8,94</w:t>
            </w:r>
            <w:r w:rsidRPr="001A36F3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*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1,56</w:t>
            </w:r>
          </w:p>
        </w:tc>
      </w:tr>
      <w:tr w:rsidR="00031C1C" w:rsidRPr="001A36F3" w:rsidTr="00460564">
        <w:trPr>
          <w:trHeight w:val="287"/>
        </w:trPr>
        <w:tc>
          <w:tcPr>
            <w:tcW w:w="1435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Ile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4,41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,20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  <w:t>5,92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  <w:t>0,43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18,33</w:t>
            </w:r>
            <w:r w:rsidRPr="001A36F3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*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,46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8,41</w:t>
            </w:r>
            <w:r w:rsidRPr="001A36F3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*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,74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4,06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,63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12,76</w:t>
            </w:r>
            <w:r w:rsidRPr="001A36F3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*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1,67</w:t>
            </w:r>
          </w:p>
        </w:tc>
      </w:tr>
      <w:tr w:rsidR="00031C1C" w:rsidRPr="001A36F3" w:rsidTr="00460564">
        <w:trPr>
          <w:trHeight w:val="287"/>
        </w:trPr>
        <w:tc>
          <w:tcPr>
            <w:tcW w:w="1435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Leu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6,54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1,17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  <w:t>8,21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  <w:t>0,24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17,27</w:t>
            </w:r>
            <w:r w:rsidRPr="001A36F3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*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,26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27,86</w:t>
            </w:r>
            <w:r w:rsidRPr="001A36F3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*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1,3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11,61</w:t>
            </w:r>
            <w:r w:rsidRPr="001A36F3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*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,87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13,57</w:t>
            </w:r>
            <w:r w:rsidRPr="001A36F3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*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2,00</w:t>
            </w:r>
          </w:p>
        </w:tc>
      </w:tr>
      <w:tr w:rsidR="00031C1C" w:rsidRPr="001A36F3" w:rsidTr="00460564">
        <w:trPr>
          <w:trHeight w:val="287"/>
        </w:trPr>
        <w:tc>
          <w:tcPr>
            <w:tcW w:w="1435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Lys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6,84</w:t>
            </w:r>
            <w:r w:rsidRPr="001A36F3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*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,2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  <w:t>16,98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  <w:t>2,06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19,12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1,96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31,37</w:t>
            </w:r>
            <w:r w:rsidRPr="001A36F3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*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2,02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15,65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,95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13,72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2,00</w:t>
            </w:r>
          </w:p>
        </w:tc>
      </w:tr>
      <w:tr w:rsidR="00031C1C" w:rsidRPr="001A36F3" w:rsidTr="00460564">
        <w:trPr>
          <w:trHeight w:val="287"/>
        </w:trPr>
        <w:tc>
          <w:tcPr>
            <w:tcW w:w="1435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Met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7,86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,36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  <w:t>6,07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  <w:t>0,22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18,43</w:t>
            </w:r>
            <w:r w:rsidRPr="001A36F3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*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2,3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3,28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,2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5,70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1,54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10,47</w:t>
            </w:r>
            <w:r w:rsidRPr="001A36F3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*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1,55</w:t>
            </w:r>
          </w:p>
        </w:tc>
      </w:tr>
      <w:tr w:rsidR="00031C1C" w:rsidRPr="001A36F3" w:rsidTr="00460564">
        <w:trPr>
          <w:trHeight w:val="287"/>
        </w:trPr>
        <w:tc>
          <w:tcPr>
            <w:tcW w:w="1435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proofErr w:type="spellStart"/>
            <w:r w:rsidRPr="00031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Orn</w:t>
            </w:r>
            <w:proofErr w:type="spellEnd"/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4,9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,69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  <w:t>4,52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  <w:t>0,42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2,52</w:t>
            </w:r>
            <w:r w:rsidRPr="001A36F3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*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,29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1,77</w:t>
            </w:r>
            <w:r w:rsidRPr="001A36F3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*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,07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1,00</w:t>
            </w:r>
            <w:r w:rsidRPr="001A36F3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*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,0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4,40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,15</w:t>
            </w:r>
          </w:p>
        </w:tc>
      </w:tr>
      <w:tr w:rsidR="00031C1C" w:rsidRPr="001A36F3" w:rsidTr="00460564">
        <w:trPr>
          <w:trHeight w:val="287"/>
        </w:trPr>
        <w:tc>
          <w:tcPr>
            <w:tcW w:w="1435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proofErr w:type="spellStart"/>
            <w:r w:rsidRPr="00031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Phe</w:t>
            </w:r>
            <w:proofErr w:type="spellEnd"/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,33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,0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  <w:t>0,48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  <w:t>0,01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1,09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,02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22,63</w:t>
            </w:r>
            <w:r w:rsidRPr="001A36F3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*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2,6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12,26</w:t>
            </w:r>
            <w:r w:rsidRPr="001A36F3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*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1,47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14,39</w:t>
            </w:r>
            <w:r w:rsidRPr="001A36F3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*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2,80</w:t>
            </w:r>
          </w:p>
        </w:tc>
      </w:tr>
      <w:tr w:rsidR="00031C1C" w:rsidRPr="001A36F3" w:rsidTr="00460564">
        <w:trPr>
          <w:trHeight w:val="287"/>
        </w:trPr>
        <w:tc>
          <w:tcPr>
            <w:tcW w:w="1435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Pro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12,69</w:t>
            </w:r>
            <w:r w:rsidRPr="001A36F3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*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1,37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  <w:t>36,21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  <w:t>3,1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14,85</w:t>
            </w:r>
            <w:r w:rsidRPr="001A36F3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*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1,09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1,62</w:t>
            </w:r>
            <w:r w:rsidRPr="001A36F3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*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,34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6,87</w:t>
            </w:r>
            <w:r w:rsidRPr="001A36F3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*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,36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36,08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1,89</w:t>
            </w:r>
          </w:p>
        </w:tc>
      </w:tr>
      <w:tr w:rsidR="00031C1C" w:rsidRPr="001A36F3" w:rsidTr="00460564">
        <w:trPr>
          <w:trHeight w:val="287"/>
        </w:trPr>
        <w:tc>
          <w:tcPr>
            <w:tcW w:w="1435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Ser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44,24</w:t>
            </w:r>
            <w:r w:rsidRPr="001A36F3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*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5,25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  <w:t>261,74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  <w:t>7,1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418,91</w:t>
            </w:r>
            <w:r w:rsidRPr="001A36F3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*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7,82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115,95</w:t>
            </w:r>
            <w:r w:rsidRPr="001A36F3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*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7,1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49,24</w:t>
            </w:r>
            <w:r w:rsidRPr="001A36F3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*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8,73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192,34</w:t>
            </w:r>
            <w:r w:rsidRPr="001A36F3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*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12,82</w:t>
            </w:r>
          </w:p>
        </w:tc>
      </w:tr>
      <w:tr w:rsidR="00031C1C" w:rsidRPr="001A36F3" w:rsidTr="00460564">
        <w:trPr>
          <w:trHeight w:val="287"/>
        </w:trPr>
        <w:tc>
          <w:tcPr>
            <w:tcW w:w="1435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proofErr w:type="spellStart"/>
            <w:r w:rsidRPr="00031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Thr</w:t>
            </w:r>
            <w:proofErr w:type="spellEnd"/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17,02</w:t>
            </w:r>
            <w:r w:rsidRPr="001A36F3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*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1,95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  <w:t>71,5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  <w:t>2,52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75,22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5,11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70,39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2,5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99,04</w:t>
            </w:r>
            <w:r w:rsidRPr="001A36F3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*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11,97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44,05</w:t>
            </w:r>
            <w:r w:rsidRPr="001A36F3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*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12,84</w:t>
            </w:r>
          </w:p>
        </w:tc>
      </w:tr>
      <w:tr w:rsidR="00031C1C" w:rsidRPr="001A36F3" w:rsidTr="00460564">
        <w:trPr>
          <w:trHeight w:val="287"/>
        </w:trPr>
        <w:tc>
          <w:tcPr>
            <w:tcW w:w="1435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Tyr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,33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,0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  <w:t>0,49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  <w:t>0,02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1,17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,03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21,49</w:t>
            </w:r>
            <w:r w:rsidRPr="001A36F3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*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1,02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4,74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,59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17,65</w:t>
            </w:r>
            <w:r w:rsidRPr="001A36F3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*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4,69</w:t>
            </w:r>
          </w:p>
        </w:tc>
      </w:tr>
      <w:tr w:rsidR="00031C1C" w:rsidRPr="001A36F3" w:rsidTr="00460564">
        <w:trPr>
          <w:trHeight w:val="287"/>
        </w:trPr>
        <w:tc>
          <w:tcPr>
            <w:tcW w:w="1435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Val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10,74</w:t>
            </w:r>
            <w:r w:rsidRPr="001A36F3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*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1,88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  <w:t>21,23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hu-HU"/>
              </w:rPr>
              <w:t>1,66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35,62</w:t>
            </w:r>
            <w:r w:rsidRPr="001A36F3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*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1,36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25,46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3,12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9,00</w:t>
            </w:r>
            <w:r w:rsidRPr="001A36F3">
              <w:rPr>
                <w:rFonts w:ascii="Times New Roman" w:eastAsia="Times New Roman" w:hAnsi="Times New Roman" w:cs="Times New Roman"/>
                <w:color w:val="C00000"/>
                <w:lang w:val="en-GB" w:eastAsia="hu-HU"/>
              </w:rPr>
              <w:t>*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1,53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17,93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031C1C" w:rsidRPr="00031C1C" w:rsidRDefault="00031C1C" w:rsidP="00437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31C1C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3,13</w:t>
            </w:r>
          </w:p>
        </w:tc>
      </w:tr>
    </w:tbl>
    <w:p w:rsidR="004373B6" w:rsidRDefault="00F655A0" w:rsidP="00460564">
      <w:pPr>
        <w:spacing w:after="0" w:line="240" w:lineRule="auto"/>
        <w:ind w:left="567"/>
        <w:rPr>
          <w:rFonts w:ascii="Times New Roman" w:hAnsi="Times New Roman" w:cs="Times New Roman"/>
          <w:lang w:val="en-GB"/>
        </w:rPr>
      </w:pPr>
      <w:r w:rsidRPr="00F07AEA">
        <w:rPr>
          <w:rFonts w:ascii="Times New Roman" w:hAnsi="Times New Roman"/>
          <w:b/>
          <w:sz w:val="24"/>
          <w:szCs w:val="24"/>
          <w:lang w:val="en-GB"/>
        </w:rPr>
        <w:t>S</w:t>
      </w:r>
      <w:r w:rsidR="00A143AA">
        <w:rPr>
          <w:rFonts w:ascii="Times New Roman" w:hAnsi="Times New Roman"/>
          <w:b/>
          <w:sz w:val="24"/>
          <w:szCs w:val="24"/>
          <w:lang w:val="en-GB"/>
        </w:rPr>
        <w:t>3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460564">
        <w:rPr>
          <w:rFonts w:ascii="Times New Roman" w:hAnsi="Times New Roman"/>
          <w:b/>
          <w:sz w:val="24"/>
          <w:szCs w:val="24"/>
          <w:lang w:val="en-GB"/>
        </w:rPr>
        <w:t>Table. Free amino acid content of wheat (</w:t>
      </w:r>
      <w:r w:rsidR="00460564" w:rsidRPr="001A36F3">
        <w:rPr>
          <w:rFonts w:ascii="Times New Roman" w:eastAsia="Times New Roman" w:hAnsi="Times New Roman"/>
          <w:b/>
          <w:sz w:val="24"/>
          <w:szCs w:val="24"/>
          <w:lang w:val="en-GB" w:eastAsia="hu-HU"/>
        </w:rPr>
        <w:t>µg/g</w:t>
      </w:r>
      <w:r w:rsidR="00D50B98">
        <w:rPr>
          <w:rFonts w:ascii="Times New Roman" w:eastAsia="Times New Roman" w:hAnsi="Times New Roman"/>
          <w:b/>
          <w:sz w:val="24"/>
          <w:szCs w:val="24"/>
          <w:lang w:val="en-GB" w:eastAsia="hu-HU"/>
        </w:rPr>
        <w:t xml:space="preserve"> FW</w:t>
      </w:r>
      <w:r w:rsidR="00460564">
        <w:rPr>
          <w:rFonts w:ascii="Times New Roman" w:hAnsi="Times New Roman"/>
          <w:b/>
          <w:sz w:val="24"/>
          <w:szCs w:val="24"/>
          <w:lang w:val="en-GB"/>
        </w:rPr>
        <w:t>)</w:t>
      </w:r>
      <w:r w:rsidR="00460564" w:rsidRPr="00F07AEA">
        <w:rPr>
          <w:rFonts w:ascii="Times New Roman" w:hAnsi="Times New Roman"/>
          <w:b/>
          <w:sz w:val="24"/>
          <w:szCs w:val="24"/>
          <w:lang w:val="en-GB"/>
        </w:rPr>
        <w:t>.</w:t>
      </w:r>
    </w:p>
    <w:p w:rsidR="004373B6" w:rsidRPr="001A36F3" w:rsidRDefault="004F030B" w:rsidP="005623E9">
      <w:pPr>
        <w:ind w:left="709" w:right="396" w:hanging="142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*</w:t>
      </w:r>
      <w:bookmarkStart w:id="1" w:name="_Hlk6166762"/>
      <w:r w:rsidRPr="004F030B">
        <w:rPr>
          <w:rFonts w:ascii="Times New Roman" w:hAnsi="Times New Roman" w:cs="Times New Roman"/>
          <w:lang w:val="en-GB"/>
        </w:rPr>
        <w:t xml:space="preserve">Values indicated with asterisks are significantly different from those </w:t>
      </w:r>
      <w:r w:rsidR="004373B6">
        <w:rPr>
          <w:rFonts w:ascii="Times New Roman" w:hAnsi="Times New Roman" w:cs="Times New Roman"/>
          <w:lang w:val="en-GB"/>
        </w:rPr>
        <w:t>of detected in normal light (</w:t>
      </w:r>
      <w:r w:rsidR="004373B6" w:rsidRPr="005623E9">
        <w:rPr>
          <w:rFonts w:ascii="Times New Roman" w:hAnsi="Times New Roman" w:cs="Times New Roman"/>
          <w:lang w:val="en-GB"/>
        </w:rPr>
        <w:t>the data sets were compared by single-factor ANOVA followed by Tukey's post hoc test</w:t>
      </w:r>
      <w:r w:rsidR="00460564">
        <w:rPr>
          <w:rFonts w:ascii="Times New Roman" w:hAnsi="Times New Roman" w:cs="Times New Roman"/>
          <w:lang w:val="en-GB"/>
        </w:rPr>
        <w:t xml:space="preserve">, </w:t>
      </w:r>
      <w:r w:rsidR="004373B6">
        <w:rPr>
          <w:rFonts w:ascii="Times New Roman" w:hAnsi="Times New Roman" w:cs="Times New Roman"/>
          <w:lang w:val="en-GB"/>
        </w:rPr>
        <w:t>p</w:t>
      </w:r>
      <w:r w:rsidR="005623E9" w:rsidRPr="00710D67">
        <w:rPr>
          <w:rFonts w:ascii="Times New Roman" w:hAnsi="Times New Roman"/>
          <w:sz w:val="24"/>
          <w:szCs w:val="24"/>
          <w:u w:val="single"/>
          <w:lang w:val="en-GB"/>
        </w:rPr>
        <w:t>&lt;</w:t>
      </w:r>
      <w:r w:rsidRPr="004F030B">
        <w:rPr>
          <w:rFonts w:ascii="Times New Roman" w:hAnsi="Times New Roman" w:cs="Times New Roman"/>
          <w:lang w:val="en-GB"/>
        </w:rPr>
        <w:t>0.</w:t>
      </w:r>
      <w:r>
        <w:rPr>
          <w:rFonts w:ascii="Times New Roman" w:hAnsi="Times New Roman" w:cs="Times New Roman"/>
          <w:lang w:val="en-GB"/>
        </w:rPr>
        <w:t>0</w:t>
      </w:r>
      <w:r w:rsidRPr="004F030B">
        <w:rPr>
          <w:rFonts w:ascii="Times New Roman" w:hAnsi="Times New Roman" w:cs="Times New Roman"/>
          <w:lang w:val="en-GB"/>
        </w:rPr>
        <w:t>5 level</w:t>
      </w:r>
      <w:r w:rsidR="00460564">
        <w:rPr>
          <w:rFonts w:ascii="Times New Roman" w:hAnsi="Times New Roman" w:cs="Times New Roman"/>
          <w:lang w:val="en-GB"/>
        </w:rPr>
        <w:t>)</w:t>
      </w:r>
      <w:r w:rsidRPr="004F030B">
        <w:rPr>
          <w:rFonts w:ascii="Times New Roman" w:hAnsi="Times New Roman" w:cs="Times New Roman"/>
          <w:lang w:val="en-GB"/>
        </w:rPr>
        <w:t>.</w:t>
      </w:r>
      <w:bookmarkEnd w:id="1"/>
    </w:p>
    <w:sectPr w:rsidR="004373B6" w:rsidRPr="001A36F3" w:rsidSect="00CB050B">
      <w:pgSz w:w="16838" w:h="11906" w:orient="landscape"/>
      <w:pgMar w:top="1417" w:right="1417" w:bottom="1417" w:left="1417" w:header="708" w:footer="708" w:gutter="0"/>
      <w:pgBorders w:offsetFrom="page">
        <w:top w:val="none" w:sz="0" w:space="1" w:color="000000"/>
        <w:left w:val="none" w:sz="0" w:space="13" w:color="000000"/>
        <w:bottom w:val="none" w:sz="0" w:space="0" w:color="000000"/>
        <w:right w:val="none" w:sz="0" w:space="0" w:color="000000"/>
      </w:pgBorders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Calibri Light">
    <w:altName w:val="Arial"/>
    <w:charset w:val="EE"/>
    <w:family w:val="swiss"/>
    <w:pitch w:val="variable"/>
    <w:sig w:usb0="00000000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1C1C"/>
    <w:rsid w:val="000212BD"/>
    <w:rsid w:val="00031C1C"/>
    <w:rsid w:val="00141622"/>
    <w:rsid w:val="001A36F3"/>
    <w:rsid w:val="002549DA"/>
    <w:rsid w:val="002602E1"/>
    <w:rsid w:val="002A429F"/>
    <w:rsid w:val="002B07A7"/>
    <w:rsid w:val="00426FA3"/>
    <w:rsid w:val="004373B6"/>
    <w:rsid w:val="00460564"/>
    <w:rsid w:val="004F030B"/>
    <w:rsid w:val="005623E9"/>
    <w:rsid w:val="00590274"/>
    <w:rsid w:val="00A143AA"/>
    <w:rsid w:val="00CB050B"/>
    <w:rsid w:val="00D50B98"/>
    <w:rsid w:val="00F655A0"/>
    <w:rsid w:val="00F76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422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1</Words>
  <Characters>1875</Characters>
  <Application>Microsoft Office Word</Application>
  <DocSecurity>0</DocSecurity>
  <Lines>15</Lines>
  <Paragraphs>4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 David</dc:creator>
  <cp:keywords/>
  <dc:description/>
  <cp:lastModifiedBy>Kocsy Gabor</cp:lastModifiedBy>
  <cp:revision>2</cp:revision>
  <dcterms:created xsi:type="dcterms:W3CDTF">2019-11-26T09:19:00Z</dcterms:created>
  <dcterms:modified xsi:type="dcterms:W3CDTF">2019-11-26T09:19:00Z</dcterms:modified>
</cp:coreProperties>
</file>